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autoSpaceDE w:val="0"/>
        <w:spacing w:line="360" w:lineRule="auto"/>
        <w:outlineLvl w:val="0"/>
        <w:rPr>
          <w:rFonts w:ascii="Arial" w:hAnsi="Arial" w:cs="Arial"/>
          <w:b/>
          <w:kern w:val="44"/>
          <w:sz w:val="28"/>
          <w:szCs w:val="28"/>
        </w:rPr>
      </w:pPr>
      <w:r>
        <w:rPr>
          <w:rFonts w:ascii="Arial" w:hAnsi="Arial" w:cs="Arial"/>
          <w:b/>
          <w:kern w:val="44"/>
          <w:sz w:val="28"/>
          <w:szCs w:val="28"/>
        </w:rPr>
        <w:t>Exploring differential gene expression and biomarker potential in systemic lupus erythematosus</w:t>
      </w:r>
    </w:p>
    <w:p>
      <w:pPr>
        <w:keepNext/>
        <w:keepLines/>
        <w:autoSpaceDE w:val="0"/>
        <w:spacing w:line="360" w:lineRule="auto"/>
        <w:jc w:val="center"/>
        <w:outlineLvl w:val="0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Table</w:t>
      </w:r>
    </w:p>
    <w:p>
      <w:pPr>
        <w:keepNext/>
        <w:keepLines/>
        <w:autoSpaceDE w:val="0"/>
        <w:spacing w:line="360" w:lineRule="auto"/>
        <w:jc w:val="center"/>
        <w:outlineLvl w:val="0"/>
        <w:rPr>
          <w:rFonts w:ascii="Arial" w:hAnsi="Arial" w:cs="Arial"/>
          <w:sz w:val="28"/>
          <w:szCs w:val="28"/>
        </w:rPr>
      </w:pPr>
    </w:p>
    <w:p>
      <w:pPr>
        <w:widowControl/>
        <w:spacing w:line="360" w:lineRule="auto"/>
        <w:ind w:right="84" w:rightChars="40"/>
        <w:rPr>
          <w:rFonts w:ascii="Arial" w:hAnsi="Arial" w:eastAsia="Arial Unicode MS" w:cs="Arial"/>
          <w:bCs/>
          <w:kern w:val="0"/>
          <w:sz w:val="20"/>
          <w:szCs w:val="20"/>
        </w:rPr>
      </w:pPr>
      <w:r>
        <w:rPr>
          <w:rFonts w:ascii="Arial" w:hAnsi="Arial" w:eastAsia="Arial Unicode MS" w:cs="Arial"/>
          <w:bCs/>
          <w:kern w:val="0"/>
          <w:sz w:val="20"/>
          <w:szCs w:val="20"/>
        </w:rPr>
        <w:t>Jie Xiao</w:t>
      </w:r>
      <w:r>
        <w:rPr>
          <w:rFonts w:ascii="Arial" w:hAnsi="Arial" w:eastAsia="Arial Unicode MS" w:cs="Arial"/>
          <w:bCs/>
          <w:kern w:val="0"/>
          <w:sz w:val="20"/>
          <w:szCs w:val="20"/>
          <w:vertAlign w:val="superscript"/>
        </w:rPr>
        <w:t>#1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>, Yuhong Luo</w:t>
      </w:r>
      <w:bookmarkStart w:id="0" w:name="_Hlk190001097"/>
      <w:r>
        <w:rPr>
          <w:rFonts w:ascii="Arial" w:hAnsi="Arial" w:eastAsia="Arial Unicode MS" w:cs="Arial"/>
          <w:bCs/>
          <w:kern w:val="0"/>
          <w:sz w:val="20"/>
          <w:szCs w:val="20"/>
          <w:vertAlign w:val="superscript"/>
        </w:rPr>
        <w:t>#1</w:t>
      </w:r>
      <w:bookmarkEnd w:id="0"/>
      <w:r>
        <w:rPr>
          <w:rFonts w:ascii="Arial" w:hAnsi="Arial" w:eastAsia="Arial Unicode MS" w:cs="Arial"/>
          <w:bCs/>
          <w:kern w:val="0"/>
          <w:sz w:val="20"/>
          <w:szCs w:val="20"/>
        </w:rPr>
        <w:t>, Lina Duan</w:t>
      </w:r>
      <w:r>
        <w:rPr>
          <w:rFonts w:ascii="Arial" w:hAnsi="Arial" w:eastAsia="Arial Unicode MS" w:cs="Arial"/>
          <w:bCs/>
          <w:kern w:val="0"/>
          <w:sz w:val="20"/>
          <w:szCs w:val="20"/>
          <w:vertAlign w:val="superscript"/>
        </w:rPr>
        <w:t>#1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 xml:space="preserve">, </w:t>
      </w:r>
      <w:r>
        <w:rPr>
          <w:rFonts w:hint="eastAsia" w:ascii="Arial" w:hAnsi="Arial" w:cs="Arial" w:eastAsiaTheme="minorEastAsia"/>
          <w:bCs/>
          <w:kern w:val="0"/>
          <w:sz w:val="20"/>
          <w:szCs w:val="20"/>
        </w:rPr>
        <w:t>Xinru Mao</w:t>
      </w:r>
      <w:r>
        <w:rPr>
          <w:rFonts w:ascii="Arial" w:hAnsi="Arial" w:eastAsia="Arial Unicode MS" w:cs="Arial"/>
          <w:bCs/>
          <w:kern w:val="0"/>
          <w:sz w:val="20"/>
          <w:szCs w:val="20"/>
          <w:vertAlign w:val="superscript"/>
        </w:rPr>
        <w:t>1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 xml:space="preserve">, </w:t>
      </w:r>
      <w:r>
        <w:rPr>
          <w:rFonts w:hint="eastAsia" w:ascii="Arial" w:hAnsi="Arial" w:cs="Arial" w:eastAsiaTheme="minorEastAsia"/>
          <w:bCs/>
          <w:kern w:val="0"/>
          <w:sz w:val="20"/>
          <w:szCs w:val="20"/>
        </w:rPr>
        <w:t>Lin</w:t>
      </w:r>
      <w:r>
        <w:rPr>
          <w:rFonts w:hint="eastAsia" w:ascii="Arial" w:hAnsi="Arial" w:cs="Arial"/>
          <w:bCs/>
          <w:kern w:val="0"/>
          <w:sz w:val="20"/>
          <w:szCs w:val="20"/>
          <w:lang w:val="en-US" w:eastAsia="zh-CN"/>
        </w:rPr>
        <w:t>g</w:t>
      </w:r>
      <w:r>
        <w:rPr>
          <w:rFonts w:hint="eastAsia" w:ascii="Arial" w:hAnsi="Arial" w:cs="Arial" w:eastAsiaTheme="minorEastAsia"/>
          <w:bCs/>
          <w:kern w:val="0"/>
          <w:sz w:val="20"/>
          <w:szCs w:val="20"/>
        </w:rPr>
        <w:t>yue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 xml:space="preserve"> </w:t>
      </w:r>
      <w:r>
        <w:rPr>
          <w:rFonts w:hint="eastAsia" w:ascii="Arial" w:hAnsi="Arial" w:cs="Arial" w:eastAsiaTheme="minorEastAsia"/>
          <w:bCs/>
          <w:kern w:val="0"/>
          <w:sz w:val="20"/>
          <w:szCs w:val="20"/>
        </w:rPr>
        <w:t>Jin</w:t>
      </w:r>
      <w:r>
        <w:rPr>
          <w:rFonts w:hint="eastAsia" w:ascii="Arial" w:hAnsi="Arial" w:cs="Arial" w:eastAsiaTheme="minorEastAsia"/>
          <w:bCs/>
          <w:kern w:val="0"/>
          <w:sz w:val="20"/>
          <w:szCs w:val="20"/>
          <w:vertAlign w:val="superscript"/>
        </w:rPr>
        <w:t>1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>, Haifang Wang</w:t>
      </w:r>
      <w:r>
        <w:rPr>
          <w:rFonts w:ascii="Arial" w:hAnsi="Arial" w:eastAsia="Arial Unicode MS" w:cs="Arial"/>
          <w:bCs/>
          <w:kern w:val="0"/>
          <w:sz w:val="20"/>
          <w:szCs w:val="20"/>
          <w:vertAlign w:val="superscript"/>
        </w:rPr>
        <w:t>1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>, Hongxia Wang</w:t>
      </w:r>
      <w:r>
        <w:rPr>
          <w:rFonts w:ascii="Arial" w:hAnsi="Arial" w:eastAsia="Arial Unicode MS" w:cs="Arial"/>
          <w:bCs/>
          <w:kern w:val="0"/>
          <w:sz w:val="20"/>
          <w:szCs w:val="20"/>
          <w:vertAlign w:val="superscript"/>
        </w:rPr>
        <w:t>1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 xml:space="preserve">, </w:t>
      </w:r>
      <w:r>
        <w:rPr>
          <w:rFonts w:hint="eastAsia" w:ascii="Arial" w:hAnsi="Arial" w:cs="Arial" w:eastAsiaTheme="minorEastAsia"/>
          <w:bCs/>
          <w:kern w:val="0"/>
          <w:sz w:val="20"/>
          <w:szCs w:val="20"/>
        </w:rPr>
        <w:t>Jie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 xml:space="preserve"> </w:t>
      </w:r>
      <w:r>
        <w:rPr>
          <w:rFonts w:hint="eastAsia" w:ascii="Arial" w:hAnsi="Arial" w:cs="Arial" w:eastAsiaTheme="minorEastAsia"/>
          <w:bCs/>
          <w:kern w:val="0"/>
          <w:sz w:val="20"/>
          <w:szCs w:val="20"/>
        </w:rPr>
        <w:t>Pan</w:t>
      </w:r>
      <w:r>
        <w:rPr>
          <w:rFonts w:hint="eastAsia" w:ascii="Arial" w:hAnsi="Arial" w:cs="Arial" w:eastAsiaTheme="minorEastAsia"/>
          <w:bCs/>
          <w:kern w:val="0"/>
          <w:sz w:val="20"/>
          <w:szCs w:val="20"/>
          <w:vertAlign w:val="superscript"/>
        </w:rPr>
        <w:t>1</w:t>
      </w:r>
      <w:r>
        <w:rPr>
          <w:rFonts w:ascii="Arial" w:hAnsi="Arial" w:cs="Arial" w:eastAsiaTheme="minorEastAsia"/>
          <w:bCs/>
          <w:kern w:val="0"/>
          <w:sz w:val="20"/>
          <w:szCs w:val="20"/>
          <w:vertAlign w:val="baseline"/>
        </w:rPr>
        <w:t>,</w:t>
      </w:r>
      <w:r>
        <w:rPr>
          <w:rFonts w:hint="eastAsia" w:ascii="Arial" w:hAnsi="Arial" w:cs="Arial" w:eastAsiaTheme="minorEastAsia"/>
          <w:bCs/>
          <w:kern w:val="0"/>
          <w:sz w:val="20"/>
          <w:szCs w:val="20"/>
        </w:rPr>
        <w:t xml:space="preserve"> Ying Gong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>*</w:t>
      </w:r>
      <w:r>
        <w:rPr>
          <w:rFonts w:ascii="Arial" w:hAnsi="Arial" w:eastAsia="Arial Unicode MS" w:cs="Arial"/>
          <w:bCs/>
          <w:kern w:val="0"/>
          <w:sz w:val="20"/>
          <w:szCs w:val="20"/>
          <w:vertAlign w:val="superscript"/>
        </w:rPr>
        <w:t>1</w:t>
      </w:r>
      <w:r>
        <w:rPr>
          <w:rFonts w:hint="default" w:ascii="Arial" w:hAnsi="Arial" w:cs="Arial"/>
          <w:bCs/>
          <w:kern w:val="0"/>
          <w:sz w:val="20"/>
          <w:szCs w:val="20"/>
          <w:vertAlign w:val="superscript"/>
        </w:rPr>
        <w:t>，2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 xml:space="preserve"> and Haixia Li</w:t>
      </w:r>
      <w:bookmarkStart w:id="1" w:name="_Hlk190001285"/>
      <w:r>
        <w:rPr>
          <w:rFonts w:ascii="Arial" w:hAnsi="Arial" w:eastAsia="Arial Unicode MS" w:cs="Arial"/>
          <w:bCs/>
          <w:kern w:val="0"/>
          <w:sz w:val="20"/>
          <w:szCs w:val="20"/>
        </w:rPr>
        <w:t>*</w:t>
      </w:r>
      <w:r>
        <w:rPr>
          <w:rFonts w:ascii="Arial" w:hAnsi="Arial" w:eastAsia="Arial Unicode MS" w:cs="Arial"/>
          <w:bCs/>
          <w:kern w:val="0"/>
          <w:sz w:val="20"/>
          <w:szCs w:val="20"/>
          <w:vertAlign w:val="superscript"/>
        </w:rPr>
        <w:t>1</w:t>
      </w:r>
      <w:bookmarkEnd w:id="1"/>
    </w:p>
    <w:p>
      <w:pPr>
        <w:widowControl/>
        <w:spacing w:line="360" w:lineRule="auto"/>
        <w:ind w:right="84" w:rightChars="40"/>
        <w:rPr>
          <w:rFonts w:ascii="Arial" w:hAnsi="Arial" w:eastAsia="Arial Unicode MS" w:cs="Arial"/>
          <w:bCs/>
          <w:kern w:val="0"/>
          <w:sz w:val="20"/>
          <w:szCs w:val="20"/>
        </w:rPr>
      </w:pPr>
      <w:r>
        <w:rPr>
          <w:rFonts w:ascii="Arial" w:hAnsi="Arial" w:eastAsia="Arial Unicode MS" w:cs="Arial"/>
          <w:bCs/>
          <w:kern w:val="0"/>
          <w:sz w:val="20"/>
          <w:szCs w:val="20"/>
        </w:rPr>
        <w:t xml:space="preserve"> </w:t>
      </w:r>
      <w:r>
        <w:rPr>
          <w:rFonts w:ascii="Arial" w:hAnsi="Arial" w:eastAsia="Arial Unicode MS" w:cs="Arial"/>
          <w:bCs/>
          <w:kern w:val="0"/>
          <w:sz w:val="20"/>
          <w:szCs w:val="20"/>
          <w:vertAlign w:val="superscript"/>
        </w:rPr>
        <w:t>#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>Jie Xiao</w:t>
      </w:r>
      <w:r>
        <w:rPr>
          <w:rFonts w:hint="eastAsia" w:ascii="Arial" w:hAnsi="Arial" w:cs="Arial" w:eastAsiaTheme="minorEastAsia"/>
          <w:bCs/>
          <w:kern w:val="0"/>
          <w:sz w:val="20"/>
          <w:szCs w:val="20"/>
        </w:rPr>
        <w:t>,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 xml:space="preserve"> Yuhong Luo</w:t>
      </w:r>
      <w:r>
        <w:rPr>
          <w:rFonts w:hint="eastAsia" w:ascii="Arial" w:hAnsi="Arial" w:cs="Arial" w:eastAsiaTheme="minorEastAsia"/>
          <w:bCs/>
          <w:kern w:val="0"/>
          <w:sz w:val="20"/>
          <w:szCs w:val="20"/>
        </w:rPr>
        <w:t xml:space="preserve"> and Lina Duan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 xml:space="preserve"> contributed</w:t>
      </w:r>
      <w:r>
        <w:rPr>
          <w:rFonts w:hint="eastAsia" w:ascii="Arial" w:hAnsi="Arial" w:eastAsia="宋体" w:cs="Arial"/>
          <w:bCs/>
          <w:kern w:val="0"/>
          <w:sz w:val="20"/>
          <w:szCs w:val="20"/>
          <w:lang w:val="en-US" w:eastAsia="zh-CN"/>
        </w:rPr>
        <w:t xml:space="preserve"> 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>equally to this work.</w:t>
      </w:r>
    </w:p>
    <w:p>
      <w:pPr>
        <w:widowControl/>
        <w:spacing w:line="360" w:lineRule="auto"/>
        <w:ind w:right="84" w:rightChars="40"/>
        <w:rPr>
          <w:rFonts w:ascii="Arial" w:hAnsi="Arial" w:eastAsia="Arial Unicode MS" w:cs="Arial"/>
          <w:bCs/>
          <w:kern w:val="0"/>
          <w:sz w:val="20"/>
          <w:szCs w:val="20"/>
        </w:rPr>
      </w:pPr>
      <w:r>
        <w:rPr>
          <w:rFonts w:ascii="Arial" w:hAnsi="Arial" w:eastAsia="Arial Unicode MS" w:cs="Arial"/>
          <w:bCs/>
          <w:kern w:val="0"/>
          <w:sz w:val="20"/>
          <w:szCs w:val="20"/>
          <w:vertAlign w:val="superscript"/>
        </w:rPr>
        <w:t>1</w:t>
      </w:r>
      <w:r>
        <w:rPr>
          <w:rFonts w:ascii="Arial" w:hAnsi="Arial" w:eastAsia="Arial Unicode MS" w:cs="Arial"/>
          <w:bCs/>
          <w:kern w:val="0"/>
          <w:sz w:val="20"/>
          <w:szCs w:val="20"/>
        </w:rPr>
        <w:t>Department of Laboratory Medicine, Guangdong Provincial Key Laboratory of Precision Medical Diagnostics, Guangdong Engineering and Technology Research Center for Rapid Diagnostic Biosensors, Guangdong Provincial Key Laboratory of Single-cell and Extracellular Vesicles, Nanfang Hospital, Southern Medical University, Guangzhou, 510515, P. R. China.</w:t>
      </w:r>
    </w:p>
    <w:p>
      <w:pPr>
        <w:widowControl/>
        <w:spacing w:line="360" w:lineRule="auto"/>
        <w:jc w:val="left"/>
        <w:rPr>
          <w:rFonts w:ascii="Arial" w:hAnsi="Arial" w:cs="Arial" w:eastAsiaTheme="minorEastAsia"/>
          <w:bCs/>
          <w:kern w:val="0"/>
          <w:sz w:val="20"/>
          <w:szCs w:val="20"/>
        </w:rPr>
      </w:pPr>
      <w:r>
        <w:rPr>
          <w:rFonts w:hint="eastAsia" w:ascii="Arial" w:hAnsi="Arial" w:cs="Arial" w:eastAsiaTheme="minorEastAsia"/>
          <w:bCs/>
          <w:kern w:val="0"/>
          <w:sz w:val="20"/>
          <w:szCs w:val="20"/>
          <w:vertAlign w:val="superscript"/>
        </w:rPr>
        <w:t>2</w:t>
      </w:r>
      <w:r>
        <w:rPr>
          <w:rFonts w:ascii="Arial" w:hAnsi="Arial" w:cs="Arial" w:eastAsiaTheme="minorEastAsia"/>
          <w:bCs/>
          <w:kern w:val="0"/>
          <w:sz w:val="20"/>
          <w:szCs w:val="20"/>
        </w:rPr>
        <w:t xml:space="preserve"> Department of Internal Medicine, Division of Hematology, Maastricht University Medical Center+, Maastricht, the Netherlands</w:t>
      </w:r>
    </w:p>
    <w:p>
      <w:pPr>
        <w:rPr>
          <w:rFonts w:ascii="Arial" w:hAnsi="Arial" w:cs="Arial"/>
          <w:sz w:val="24"/>
          <w:szCs w:val="24"/>
        </w:rPr>
        <w:sectPr>
          <w:headerReference r:id="rId3" w:type="default"/>
          <w:footerReference r:id="rId4" w:type="default"/>
          <w:pgSz w:w="11906" w:h="16838"/>
          <w:pgMar w:top="1440" w:right="1800" w:bottom="993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</w:t>
      </w: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imer Sequences.</w:t>
      </w:r>
    </w:p>
    <w:tbl>
      <w:tblPr>
        <w:tblStyle w:val="7"/>
        <w:tblpPr w:leftFromText="180" w:rightFromText="180" w:vertAnchor="page" w:horzAnchor="page" w:tblpX="3229" w:tblpY="2238"/>
        <w:tblOverlap w:val="never"/>
        <w:tblW w:w="57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38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sz w:val="22"/>
              </w:rPr>
              <w:t>Primer</w:t>
            </w:r>
            <w:r>
              <w:rPr>
                <w:rFonts w:ascii="Arial" w:hAnsi="Arial" w:eastAsia="等线" w:cs="Arial"/>
                <w:color w:val="000000"/>
                <w:sz w:val="22"/>
              </w:rPr>
              <w:t xml:space="preserve"> Name</w:t>
            </w:r>
          </w:p>
        </w:tc>
        <w:tc>
          <w:tcPr>
            <w:tcW w:w="381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Sequence（5’-3’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i/>
                <w:color w:val="000000"/>
                <w:sz w:val="22"/>
              </w:rPr>
              <w:t>GAPDH</w:t>
            </w:r>
            <w:r>
              <w:rPr>
                <w:rFonts w:ascii="Arial" w:hAnsi="Arial" w:eastAsia="等线" w:cs="Arial"/>
                <w:color w:val="000000"/>
                <w:sz w:val="22"/>
              </w:rPr>
              <w:t xml:space="preserve"> -FOR</w:t>
            </w:r>
          </w:p>
        </w:tc>
        <w:tc>
          <w:tcPr>
            <w:tcW w:w="381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CTCATGACCACAGTCC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i/>
                <w:color w:val="000000"/>
                <w:sz w:val="22"/>
              </w:rPr>
              <w:t>GAPDH</w:t>
            </w:r>
            <w:r>
              <w:rPr>
                <w:rFonts w:ascii="Arial" w:hAnsi="Arial" w:eastAsia="等线" w:cs="Arial"/>
                <w:color w:val="000000"/>
                <w:sz w:val="22"/>
              </w:rPr>
              <w:t xml:space="preserve"> -REV</w:t>
            </w:r>
          </w:p>
        </w:tc>
        <w:tc>
          <w:tcPr>
            <w:tcW w:w="381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TTCAGCTCTGGGATGA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969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2"/>
                <w:lang w:bidi="ar"/>
              </w:rPr>
              <w:t>FCER1A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FOR</w:t>
            </w:r>
          </w:p>
        </w:tc>
        <w:tc>
          <w:tcPr>
            <w:tcW w:w="3817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GTTCTTCGCTCCAGA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9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2"/>
                <w:lang w:bidi="ar"/>
              </w:rPr>
              <w:t>FCER1A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REV</w:t>
            </w:r>
          </w:p>
        </w:tc>
        <w:tc>
          <w:tcPr>
            <w:tcW w:w="381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TTGTGGAACCATTTGGT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9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2"/>
                <w:lang w:bidi="ar"/>
              </w:rPr>
              <w:t>RGS1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FOR</w:t>
            </w:r>
          </w:p>
        </w:tc>
        <w:tc>
          <w:tcPr>
            <w:tcW w:w="381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GGCGCAGTCTTTTGAC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9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2"/>
                <w:lang w:bidi="ar"/>
              </w:rPr>
              <w:t>RGS1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REV</w:t>
            </w:r>
          </w:p>
        </w:tc>
        <w:tc>
          <w:tcPr>
            <w:tcW w:w="381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GCCTTCTCGTCTACCACATGC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  <w:sz w:val="24"/>
          <w:szCs w:val="24"/>
        </w:rPr>
      </w:pPr>
    </w:p>
    <w:p>
      <w:pPr>
        <w:rPr>
          <w:rFonts w:ascii="Arial" w:hAnsi="Arial" w:cs="Arial"/>
          <w:sz w:val="24"/>
          <w:szCs w:val="24"/>
        </w:rPr>
      </w:pP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2</w:t>
      </w:r>
    </w:p>
    <w:p>
      <w:pPr>
        <w:rPr>
          <w:rFonts w:hint="eastAsia" w:ascii="Arial" w:hAnsi="Arial" w:cs="Arial" w:eastAsiaTheme="minorEastAsia"/>
          <w:sz w:val="24"/>
          <w:szCs w:val="24"/>
          <w:lang w:val="en-US" w:eastAsia="zh-CN"/>
        </w:rPr>
      </w:pPr>
      <w:r>
        <w:rPr>
          <w:rFonts w:hint="eastAsia" w:ascii="Arial" w:hAnsi="Arial" w:cs="Arial"/>
          <w:sz w:val="24"/>
          <w:szCs w:val="24"/>
        </w:rPr>
        <w:t>Primer information</w:t>
      </w:r>
      <w:r>
        <w:rPr>
          <w:rFonts w:hint="eastAsia" w:ascii="Arial" w:hAnsi="Arial" w:cs="Arial"/>
          <w:sz w:val="24"/>
          <w:szCs w:val="24"/>
          <w:lang w:val="en-US" w:eastAsia="zh-CN"/>
        </w:rPr>
        <w:t>.</w:t>
      </w:r>
    </w:p>
    <w:tbl>
      <w:tblPr>
        <w:tblStyle w:val="7"/>
        <w:tblpPr w:leftFromText="180" w:rightFromText="180" w:vertAnchor="page" w:horzAnchor="page" w:tblpX="1618" w:tblpY="5632"/>
        <w:tblOverlap w:val="never"/>
        <w:tblW w:w="100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469"/>
        <w:gridCol w:w="1902"/>
        <w:gridCol w:w="1432"/>
        <w:gridCol w:w="1637"/>
        <w:gridCol w:w="16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color w:val="000000"/>
                <w:sz w:val="22"/>
              </w:rPr>
            </w:pPr>
            <w:r>
              <w:rPr>
                <w:rFonts w:hint="default" w:ascii="Arial" w:hAnsi="Arial" w:eastAsia="等线" w:cs="Arial"/>
                <w:color w:val="000000"/>
                <w:sz w:val="22"/>
              </w:rPr>
              <w:t>Primer Name</w:t>
            </w:r>
          </w:p>
        </w:tc>
        <w:tc>
          <w:tcPr>
            <w:tcW w:w="146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</w:rPr>
              <w:t>NCBI GeneID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enBank Accession</w:t>
            </w:r>
          </w:p>
        </w:tc>
        <w:tc>
          <w:tcPr>
            <w:tcW w:w="143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Amplicon Size</w:t>
            </w:r>
            <w:r>
              <w:rPr>
                <w:rFonts w:hint="default" w:ascii="Arial" w:hAnsi="Arial" w:cs="Arial"/>
              </w:rPr>
              <w:tab/>
            </w:r>
          </w:p>
        </w:tc>
        <w:tc>
          <w:tcPr>
            <w:tcW w:w="163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Coding DNA Length</w:t>
            </w:r>
          </w:p>
        </w:tc>
        <w:tc>
          <w:tcPr>
            <w:tcW w:w="163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PrimerBank 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color w:val="000000"/>
                <w:sz w:val="22"/>
              </w:rPr>
            </w:pPr>
            <w:r>
              <w:rPr>
                <w:rFonts w:hint="default" w:ascii="Arial" w:hAnsi="Arial" w:eastAsia="等线" w:cs="Arial"/>
                <w:i/>
                <w:color w:val="000000"/>
                <w:sz w:val="22"/>
              </w:rPr>
              <w:t>GAPDH</w:t>
            </w:r>
            <w:r>
              <w:rPr>
                <w:rFonts w:hint="default" w:ascii="Arial" w:hAnsi="Arial" w:eastAsia="等线" w:cs="Arial"/>
                <w:color w:val="000000"/>
                <w:sz w:val="22"/>
              </w:rPr>
              <w:t xml:space="preserve"> </w:t>
            </w:r>
          </w:p>
        </w:tc>
        <w:tc>
          <w:tcPr>
            <w:tcW w:w="1469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2"/>
              </w:rPr>
            </w:pPr>
            <w:r>
              <w:rPr>
                <w:rFonts w:hint="default" w:ascii="Arial" w:hAnsi="Arial" w:eastAsia="等线" w:cs="Arial"/>
                <w:color w:val="000000"/>
                <w:sz w:val="22"/>
              </w:rPr>
              <w:t>26330</w:t>
            </w:r>
          </w:p>
        </w:tc>
        <w:tc>
          <w:tcPr>
            <w:tcW w:w="1902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2"/>
              </w:rPr>
            </w:pPr>
            <w:r>
              <w:rPr>
                <w:rFonts w:hint="default" w:ascii="Arial" w:hAnsi="Arial" w:eastAsia="等线" w:cs="Arial"/>
                <w:color w:val="000000"/>
                <w:sz w:val="22"/>
              </w:rPr>
              <w:t>NM_014364</w:t>
            </w:r>
          </w:p>
        </w:tc>
        <w:tc>
          <w:tcPr>
            <w:tcW w:w="1432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jc w:val="left"/>
              <w:rPr>
                <w:rFonts w:hint="default" w:ascii="Arial" w:hAnsi="Arial" w:eastAsia="等线" w:cs="Arial"/>
                <w:color w:val="000000"/>
                <w:sz w:val="22"/>
              </w:rPr>
            </w:pPr>
            <w:r>
              <w:rPr>
                <w:rFonts w:hint="default" w:ascii="Arial" w:hAnsi="Arial" w:eastAsia="等线" w:cs="Arial"/>
                <w:color w:val="000000"/>
                <w:sz w:val="22"/>
              </w:rPr>
              <w:t>116</w:t>
            </w:r>
          </w:p>
        </w:tc>
        <w:tc>
          <w:tcPr>
            <w:tcW w:w="163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2"/>
              </w:rPr>
            </w:pPr>
            <w:r>
              <w:rPr>
                <w:rFonts w:hint="default" w:ascii="Arial" w:hAnsi="Arial" w:eastAsia="等线" w:cs="Arial"/>
                <w:color w:val="000000"/>
                <w:sz w:val="22"/>
              </w:rPr>
              <w:t>1227</w:t>
            </w:r>
          </w:p>
        </w:tc>
        <w:tc>
          <w:tcPr>
            <w:tcW w:w="163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2"/>
              </w:rPr>
            </w:pPr>
            <w:r>
              <w:rPr>
                <w:rFonts w:hint="default" w:ascii="Arial" w:hAnsi="Arial" w:eastAsia="等线" w:cs="Arial"/>
                <w:color w:val="000000"/>
                <w:sz w:val="22"/>
              </w:rPr>
              <w:t>126273608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969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sz w:val="22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lang w:bidi="ar"/>
              </w:rPr>
              <w:t>FCER1A</w:t>
            </w:r>
          </w:p>
        </w:tc>
        <w:tc>
          <w:tcPr>
            <w:tcW w:w="1469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  <w:t>2205</w:t>
            </w:r>
          </w:p>
        </w:tc>
        <w:tc>
          <w:tcPr>
            <w:tcW w:w="1902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  <w:t>NM_002001</w:t>
            </w:r>
          </w:p>
        </w:tc>
        <w:tc>
          <w:tcPr>
            <w:tcW w:w="1432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  <w:t>153</w:t>
            </w:r>
          </w:p>
        </w:tc>
        <w:tc>
          <w:tcPr>
            <w:tcW w:w="1637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  <w:t>774</w:t>
            </w:r>
          </w:p>
        </w:tc>
        <w:tc>
          <w:tcPr>
            <w:tcW w:w="1637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  <w:t>345110626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69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sz w:val="22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lang w:bidi="ar"/>
              </w:rPr>
              <w:t>RGS1</w:t>
            </w:r>
          </w:p>
        </w:tc>
        <w:tc>
          <w:tcPr>
            <w:tcW w:w="146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sz w:val="22"/>
              </w:rPr>
              <w:t>10287</w:t>
            </w:r>
          </w:p>
        </w:tc>
        <w:tc>
          <w:tcPr>
            <w:tcW w:w="1902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  <w:t>NM_001039467</w:t>
            </w:r>
          </w:p>
        </w:tc>
        <w:tc>
          <w:tcPr>
            <w:tcW w:w="1432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  <w:t>156</w:t>
            </w:r>
          </w:p>
        </w:tc>
        <w:tc>
          <w:tcPr>
            <w:tcW w:w="1637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  <w:t>654</w:t>
            </w:r>
          </w:p>
        </w:tc>
        <w:tc>
          <w:tcPr>
            <w:tcW w:w="1637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lang w:bidi="ar"/>
              </w:rPr>
              <w:t>86990434c1</w:t>
            </w:r>
          </w:p>
        </w:tc>
      </w:tr>
    </w:tbl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>
      <w:pPr>
        <w:rPr>
          <w:rFonts w:ascii="Arial" w:hAnsi="Arial" w:cs="Arial"/>
          <w:sz w:val="24"/>
          <w:szCs w:val="24"/>
        </w:rPr>
      </w:pPr>
    </w:p>
    <w:p>
      <w:pPr>
        <w:rPr>
          <w:rFonts w:hint="eastAsia" w:ascii="Arial" w:hAnsi="Arial" w:cs="Arial" w:eastAsiaTheme="minorEastAsia"/>
          <w:sz w:val="24"/>
          <w:szCs w:val="24"/>
          <w:lang w:val="en-US" w:eastAsia="zh-CN"/>
        </w:rPr>
      </w:pPr>
      <w:r>
        <w:rPr>
          <w:rFonts w:hint="eastAsia" w:ascii="Arial" w:hAnsi="Arial" w:cs="Arial"/>
          <w:sz w:val="24"/>
          <w:szCs w:val="24"/>
        </w:rPr>
        <w:t xml:space="preserve">Supplementary Table </w:t>
      </w:r>
      <w:r>
        <w:rPr>
          <w:rFonts w:hint="eastAsia" w:ascii="Arial" w:hAnsi="Arial" w:cs="Arial"/>
          <w:sz w:val="24"/>
          <w:szCs w:val="24"/>
          <w:lang w:val="en-US" w:eastAsia="zh-CN"/>
        </w:rPr>
        <w:t>3</w:t>
      </w: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p 20 up-regulated and down-regulated genes in GSE13887 dataset. </w:t>
      </w:r>
    </w:p>
    <w:tbl>
      <w:tblPr>
        <w:tblStyle w:val="7"/>
        <w:tblW w:w="58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802"/>
        <w:gridCol w:w="1586"/>
        <w:gridCol w:w="8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8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log</w:t>
            </w:r>
            <w:r>
              <w:rPr>
                <w:rFonts w:ascii="Arial" w:hAnsi="Arial" w:cs="Arial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FoldChange</w:t>
            </w:r>
          </w:p>
        </w:tc>
        <w:tc>
          <w:tcPr>
            <w:tcW w:w="15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8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up/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IL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4.0637679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58574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BYSL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3.35787571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8.96229E-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ZBED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3.14410306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367977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LIF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3.01896834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57642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PPP1R14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994250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7.71937E-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UBE2M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80766868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19889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SAC3D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6979159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12991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CXCL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6447759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17985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TSLP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6086116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61409E-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IDO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59479186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68703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CCT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59293143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2424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WDR4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5815953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112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CCL2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47653266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246892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UBE2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44049695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46317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INSM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4292103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8899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PARS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3852685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2871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PSAT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35040876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4896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PRG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34769966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5953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E2F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34195618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2090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 w:val="22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NME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2.31432172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10343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NR4A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6621332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4872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FOS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5977040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29724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AF09093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27377809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9188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PDCD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12005646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16152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F13A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09493123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13813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RAP1GAP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062639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1502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RP11-489E7.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05098377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3982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ZNF33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02130605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1006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TUBB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86736262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51674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LTF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8169283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59324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LYPD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7072284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6298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ELOVL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67526348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29278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SDP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6234637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51291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YPEL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58086238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6.72331E-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FO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5669285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65004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PPBP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52052245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321940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TRBV2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50491148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9664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SIK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50221363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9978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HIST1H2A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49840772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2516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7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SPARC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447629371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2574334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</w:tbl>
    <w:p>
      <w:pPr>
        <w:rPr>
          <w:rFonts w:ascii="Arial" w:hAnsi="Arial" w:cs="Arial"/>
        </w:rPr>
      </w:pPr>
    </w:p>
    <w:p>
      <w:pPr>
        <w:spacing w:line="360" w:lineRule="auto"/>
        <w:rPr>
          <w:rFonts w:ascii="Arial" w:hAnsi="Arial" w:cs="Arial"/>
          <w:color w:val="2A2B2E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A2B2E"/>
          <w:sz w:val="24"/>
          <w:szCs w:val="24"/>
          <w:shd w:val="clear" w:color="auto" w:fill="FFFFFF"/>
        </w:rPr>
        <w:t xml:space="preserve">Supplementary Table </w:t>
      </w:r>
      <w:r>
        <w:rPr>
          <w:rFonts w:hint="eastAsia" w:ascii="Arial" w:hAnsi="Arial" w:cs="Arial"/>
          <w:color w:val="2A2B2E"/>
          <w:sz w:val="24"/>
          <w:szCs w:val="24"/>
          <w:shd w:val="clear" w:color="auto" w:fill="FFFFFF"/>
          <w:lang w:val="en-US" w:eastAsia="zh-CN"/>
        </w:rPr>
        <w:t>4</w:t>
      </w:r>
      <w:r>
        <w:rPr>
          <w:rFonts w:ascii="Arial" w:hAnsi="Arial" w:cs="Arial"/>
          <w:color w:val="2A2B2E"/>
          <w:sz w:val="24"/>
          <w:szCs w:val="24"/>
          <w:shd w:val="clear" w:color="auto" w:fill="FFFFFF"/>
        </w:rPr>
        <w:t xml:space="preserve"> </w:t>
      </w:r>
    </w:p>
    <w:p>
      <w:pPr>
        <w:rPr>
          <w:rFonts w:ascii="Arial" w:hAnsi="Arial" w:cs="Arial"/>
        </w:rPr>
      </w:pPr>
      <w:r>
        <w:rPr>
          <w:rFonts w:ascii="Arial" w:hAnsi="Arial" w:cs="Arial"/>
          <w:color w:val="2A2B2E"/>
          <w:sz w:val="24"/>
          <w:szCs w:val="24"/>
          <w:shd w:val="clear" w:color="auto" w:fill="FFFFFF"/>
        </w:rPr>
        <w:t xml:space="preserve">Top 20 up-regulated and down-regulated genes in GSE10325 dataset. </w:t>
      </w:r>
    </w:p>
    <w:tbl>
      <w:tblPr>
        <w:tblStyle w:val="7"/>
        <w:tblW w:w="559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839"/>
        <w:gridCol w:w="1513"/>
        <w:gridCol w:w="8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5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up/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PDGFR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1.3818631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2058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SYT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1.36869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7536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PDZRN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1.2990614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8698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FCER1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1.21914007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199274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CRIP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1.18943038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7962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MI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1.16321805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10005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FOLR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1.1349297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9795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AGBL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1.1095231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1131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DPEP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1.0417997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8583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ZNF1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1.03950368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251009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ZNF259P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-1.01715914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9.88879E-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LAG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0280606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163261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RRM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03862214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249277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BI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0598496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285297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GADD45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08269090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55327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GZM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087182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6597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PLSCR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11817139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548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CXCL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1337912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578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HERC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1455738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2118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dow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 w:val="22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APOL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1742264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8269E-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IFI44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72290908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90651E-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USP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63815566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81672E-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IFI2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501658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.15494E-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HLA-DQA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2621469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95445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LAMP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212812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53006E-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ISG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99495834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9.44216E-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RSAD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8799605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.35968E-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HB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8427802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4757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RGS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8069038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13976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IFI4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78557068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8.05093E-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IFIT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77574913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13883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SPATS2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7473686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46045E-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MX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4925469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72007E-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HERC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436606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37902E-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IFI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3767583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.01309E-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IFIT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37083178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01060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PI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32470235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34406E-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MCM1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30876745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054489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DDX6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29155494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25203E-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2"/>
                <w:lang w:bidi="ar"/>
              </w:rPr>
              <w:t>GZMH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273411732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0.045793582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up 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hint="eastAsia" w:ascii="Arial" w:hAnsi="Arial" w:cs="Arial" w:eastAsiaTheme="minorEastAsia"/>
          <w:lang w:eastAsia="zh-CN"/>
        </w:rPr>
      </w:pPr>
      <w:r>
        <w:rPr>
          <w:rFonts w:ascii="Arial" w:hAnsi="Arial" w:cs="Arial"/>
        </w:rPr>
        <w:t xml:space="preserve">Supplementary Table </w:t>
      </w:r>
      <w:r>
        <w:rPr>
          <w:rFonts w:hint="eastAsia" w:ascii="Arial" w:hAnsi="Arial" w:cs="Arial"/>
          <w:lang w:val="en-US" w:eastAsia="zh-CN"/>
        </w:rPr>
        <w:t>5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Top </w:t>
      </w:r>
      <w:r>
        <w:rPr>
          <w:rFonts w:hint="eastAsia" w:ascii="Arial" w:hAnsi="Arial" w:cs="Arial"/>
        </w:rPr>
        <w:t>5</w:t>
      </w:r>
      <w:r>
        <w:rPr>
          <w:rFonts w:ascii="Arial" w:hAnsi="Arial" w:cs="Arial"/>
        </w:rPr>
        <w:t xml:space="preserve"> GO terms of each category for DEGs between Control and </w:t>
      </w:r>
      <w:r>
        <w:rPr>
          <w:rFonts w:hint="eastAsia" w:ascii="Arial" w:hAnsi="Arial" w:cs="Arial"/>
        </w:rPr>
        <w:t>SLE</w:t>
      </w:r>
      <w:r>
        <w:rPr>
          <w:rFonts w:ascii="Arial" w:hAnsi="Arial" w:cs="Arial"/>
        </w:rPr>
        <w:t>.</w:t>
      </w:r>
    </w:p>
    <w:tbl>
      <w:tblPr>
        <w:tblStyle w:val="7"/>
        <w:tblW w:w="8197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3045"/>
        <w:gridCol w:w="1722"/>
        <w:gridCol w:w="815"/>
        <w:gridCol w:w="12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04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72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04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42267~natural killer cell mediated cytotoxicity</w:t>
            </w:r>
          </w:p>
        </w:tc>
        <w:tc>
          <w:tcPr>
            <w:tcW w:w="172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GZMB/LAG3</w:t>
            </w:r>
          </w:p>
        </w:tc>
        <w:tc>
          <w:tcPr>
            <w:tcW w:w="81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4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02228~natural killer cell mediated immun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GZMB/LAG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01909~leukocyte mediated cytotoxic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GZMB/LAG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01906~cell killing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GZMB/LAG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35768~endothelial cell chemotaxis to fibroblast growth facto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CXCL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44194~cytolytic granu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GZM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34361~very-low-density lipoprotein part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APOL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34385~triglyceride-rich plasma lipoprotein part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APOL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34364~high-density lipoprotein part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APOL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34358~plasma lipoprotein part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APOL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16805~dipeptidase activ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DPEP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45236~CXCR chemokine receptor binding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CXCL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17134~fibroblast growth factor binding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CXCL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01965~G-protein alpha-subunit binding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RGS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0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O:0019865~immunoglobulin binding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FCER1A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hint="eastAsia" w:ascii="Arial" w:hAnsi="Arial" w:cs="Arial" w:eastAsiaTheme="minorEastAsia"/>
          <w:lang w:eastAsia="zh-CN"/>
        </w:rPr>
      </w:pPr>
      <w:r>
        <w:rPr>
          <w:rFonts w:ascii="Arial" w:hAnsi="Arial" w:cs="Arial"/>
        </w:rPr>
        <w:t xml:space="preserve">Supplementary Table </w:t>
      </w:r>
      <w:r>
        <w:rPr>
          <w:rFonts w:hint="eastAsia" w:ascii="Arial" w:hAnsi="Arial" w:cs="Arial"/>
          <w:lang w:val="en-US" w:eastAsia="zh-CN"/>
        </w:rPr>
        <w:t>6</w:t>
      </w:r>
      <w:bookmarkStart w:id="2" w:name="_GoBack"/>
      <w:bookmarkEnd w:id="2"/>
    </w:p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Top </w:t>
      </w:r>
      <w:r>
        <w:rPr>
          <w:rFonts w:hint="eastAsia" w:ascii="Arial" w:hAnsi="Arial" w:cs="Arial"/>
        </w:rPr>
        <w:t>5</w:t>
      </w:r>
      <w:r>
        <w:rPr>
          <w:rFonts w:ascii="Arial" w:hAnsi="Arial" w:cs="Arial"/>
        </w:rPr>
        <w:t xml:space="preserve"> KEGG pathways for DEGs between Control and </w:t>
      </w:r>
      <w:r>
        <w:rPr>
          <w:rFonts w:hint="eastAsia" w:ascii="Arial" w:hAnsi="Arial" w:cs="Arial"/>
        </w:rPr>
        <w:t>SLE</w:t>
      </w:r>
      <w:r>
        <w:rPr>
          <w:rFonts w:ascii="Arial" w:hAnsi="Arial" w:cs="Arial"/>
        </w:rPr>
        <w:t>.</w:t>
      </w:r>
    </w:p>
    <w:tbl>
      <w:tblPr>
        <w:tblStyle w:val="7"/>
        <w:tblW w:w="7816" w:type="dxa"/>
        <w:tblInd w:w="93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990"/>
        <w:gridCol w:w="2115"/>
        <w:gridCol w:w="1170"/>
        <w:gridCol w:w="127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1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21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sa04210:Apoptosis</w:t>
            </w:r>
          </w:p>
        </w:tc>
        <w:tc>
          <w:tcPr>
            <w:tcW w:w="211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GZMB/GADD45G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0.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sa05202:Transcriptional misregulation in cance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GZMB/GADD45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sa05310:Asthm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FCER1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sa05143:African trypanosomiasi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APO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sa05216:Thyroid cancer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GADD45G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</w:rPr>
              <w:t>0.02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  <w:szCs w:val="21"/>
        </w:rPr>
      </w:pPr>
    </w:p>
    <w:p>
      <w:pPr>
        <w:rPr>
          <w:rFonts w:ascii="Arial" w:hAnsi="Arial" w:cs="Arial"/>
          <w:szCs w:val="21"/>
        </w:rPr>
      </w:pPr>
    </w:p>
    <w:sectPr>
      <w:pgSz w:w="11906" w:h="16838"/>
      <w:pgMar w:top="1440" w:right="1800" w:bottom="993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383443E4"/>
    <w:rsid w:val="001C649D"/>
    <w:rsid w:val="00215AA4"/>
    <w:rsid w:val="003A6B66"/>
    <w:rsid w:val="004A66B1"/>
    <w:rsid w:val="005676C1"/>
    <w:rsid w:val="007462B6"/>
    <w:rsid w:val="007A3406"/>
    <w:rsid w:val="007C5979"/>
    <w:rsid w:val="007E2EF7"/>
    <w:rsid w:val="00865F3A"/>
    <w:rsid w:val="00C05E07"/>
    <w:rsid w:val="00D02E99"/>
    <w:rsid w:val="00D35544"/>
    <w:rsid w:val="00D904BB"/>
    <w:rsid w:val="011253ED"/>
    <w:rsid w:val="016043AA"/>
    <w:rsid w:val="01AE15BA"/>
    <w:rsid w:val="023A4BFB"/>
    <w:rsid w:val="02502671"/>
    <w:rsid w:val="02954528"/>
    <w:rsid w:val="02D23086"/>
    <w:rsid w:val="034675D0"/>
    <w:rsid w:val="03CE5F43"/>
    <w:rsid w:val="040556DD"/>
    <w:rsid w:val="04425FE9"/>
    <w:rsid w:val="048900BC"/>
    <w:rsid w:val="04A44EF6"/>
    <w:rsid w:val="04DA4474"/>
    <w:rsid w:val="06222576"/>
    <w:rsid w:val="06277B8D"/>
    <w:rsid w:val="06367DD0"/>
    <w:rsid w:val="065B7836"/>
    <w:rsid w:val="06C278B5"/>
    <w:rsid w:val="07155C37"/>
    <w:rsid w:val="07195727"/>
    <w:rsid w:val="071D689A"/>
    <w:rsid w:val="072D4D2F"/>
    <w:rsid w:val="07554285"/>
    <w:rsid w:val="07D433FC"/>
    <w:rsid w:val="088968DD"/>
    <w:rsid w:val="08C77405"/>
    <w:rsid w:val="08FD2E27"/>
    <w:rsid w:val="090D306A"/>
    <w:rsid w:val="093F343F"/>
    <w:rsid w:val="09B74D83"/>
    <w:rsid w:val="09D122E9"/>
    <w:rsid w:val="0A540824"/>
    <w:rsid w:val="0B61769D"/>
    <w:rsid w:val="0B867103"/>
    <w:rsid w:val="0BB43C70"/>
    <w:rsid w:val="0BD31C1D"/>
    <w:rsid w:val="0BD936D7"/>
    <w:rsid w:val="0BE81B6C"/>
    <w:rsid w:val="0BEB6F66"/>
    <w:rsid w:val="0C2F32F7"/>
    <w:rsid w:val="0C517711"/>
    <w:rsid w:val="0C676F35"/>
    <w:rsid w:val="0CEC743A"/>
    <w:rsid w:val="0D18022F"/>
    <w:rsid w:val="0E8720DA"/>
    <w:rsid w:val="0E8873FA"/>
    <w:rsid w:val="0E941B37"/>
    <w:rsid w:val="0FA47B58"/>
    <w:rsid w:val="106F0166"/>
    <w:rsid w:val="112E1DCF"/>
    <w:rsid w:val="11ED1203"/>
    <w:rsid w:val="12174F59"/>
    <w:rsid w:val="12D22C2E"/>
    <w:rsid w:val="12EB729F"/>
    <w:rsid w:val="13453400"/>
    <w:rsid w:val="13833F28"/>
    <w:rsid w:val="13A04ADA"/>
    <w:rsid w:val="13A22600"/>
    <w:rsid w:val="13E76BAD"/>
    <w:rsid w:val="13EE1CEA"/>
    <w:rsid w:val="14AA3E63"/>
    <w:rsid w:val="15155054"/>
    <w:rsid w:val="155C2C83"/>
    <w:rsid w:val="156C55BC"/>
    <w:rsid w:val="15C54CCC"/>
    <w:rsid w:val="16135A37"/>
    <w:rsid w:val="161F618A"/>
    <w:rsid w:val="175400B6"/>
    <w:rsid w:val="17A0779F"/>
    <w:rsid w:val="1867206B"/>
    <w:rsid w:val="187A3B4C"/>
    <w:rsid w:val="19033B41"/>
    <w:rsid w:val="191F64A1"/>
    <w:rsid w:val="195E16BF"/>
    <w:rsid w:val="19D21766"/>
    <w:rsid w:val="1A8B64E4"/>
    <w:rsid w:val="1B3C77DE"/>
    <w:rsid w:val="1B746F78"/>
    <w:rsid w:val="1B8A679C"/>
    <w:rsid w:val="1B8C2514"/>
    <w:rsid w:val="1BCF0653"/>
    <w:rsid w:val="1C536B8E"/>
    <w:rsid w:val="1CA94A00"/>
    <w:rsid w:val="1CC41839"/>
    <w:rsid w:val="1D3C1D18"/>
    <w:rsid w:val="1D566C55"/>
    <w:rsid w:val="1E012619"/>
    <w:rsid w:val="1E14234D"/>
    <w:rsid w:val="1E1C67DF"/>
    <w:rsid w:val="1E3D18A3"/>
    <w:rsid w:val="1E9A4F48"/>
    <w:rsid w:val="1EB12291"/>
    <w:rsid w:val="1EB34294"/>
    <w:rsid w:val="1EF328AA"/>
    <w:rsid w:val="1EF67CA4"/>
    <w:rsid w:val="1F1D7927"/>
    <w:rsid w:val="1F882FF2"/>
    <w:rsid w:val="1FA140B4"/>
    <w:rsid w:val="1FE43FA1"/>
    <w:rsid w:val="201E74B3"/>
    <w:rsid w:val="204D1B46"/>
    <w:rsid w:val="2107263D"/>
    <w:rsid w:val="21CB366A"/>
    <w:rsid w:val="21E40288"/>
    <w:rsid w:val="220B3A67"/>
    <w:rsid w:val="22284619"/>
    <w:rsid w:val="2241392C"/>
    <w:rsid w:val="22BD2FB3"/>
    <w:rsid w:val="22DD18A7"/>
    <w:rsid w:val="24C34ACD"/>
    <w:rsid w:val="24E231A5"/>
    <w:rsid w:val="24E94533"/>
    <w:rsid w:val="252235A1"/>
    <w:rsid w:val="252D79B9"/>
    <w:rsid w:val="253908EB"/>
    <w:rsid w:val="25733DFD"/>
    <w:rsid w:val="25E116AE"/>
    <w:rsid w:val="26997893"/>
    <w:rsid w:val="26BE72FA"/>
    <w:rsid w:val="270723D5"/>
    <w:rsid w:val="271B0BF0"/>
    <w:rsid w:val="275F6D2E"/>
    <w:rsid w:val="27E2170E"/>
    <w:rsid w:val="2833684D"/>
    <w:rsid w:val="284D302B"/>
    <w:rsid w:val="28B80696"/>
    <w:rsid w:val="28F45255"/>
    <w:rsid w:val="29934A6D"/>
    <w:rsid w:val="29F179E6"/>
    <w:rsid w:val="2A004272"/>
    <w:rsid w:val="2A3C6EB3"/>
    <w:rsid w:val="2A44045E"/>
    <w:rsid w:val="2A7F4FF2"/>
    <w:rsid w:val="2A8940C2"/>
    <w:rsid w:val="2AC670C5"/>
    <w:rsid w:val="2BAA2542"/>
    <w:rsid w:val="2BFD2672"/>
    <w:rsid w:val="2BFF63EA"/>
    <w:rsid w:val="2C9F7BCD"/>
    <w:rsid w:val="2CB573F1"/>
    <w:rsid w:val="2D80355B"/>
    <w:rsid w:val="2D825525"/>
    <w:rsid w:val="2DF857E7"/>
    <w:rsid w:val="2E8B21B7"/>
    <w:rsid w:val="2E8C5F2F"/>
    <w:rsid w:val="2E913546"/>
    <w:rsid w:val="2EB57234"/>
    <w:rsid w:val="2EBA6F40"/>
    <w:rsid w:val="2EFE6E2D"/>
    <w:rsid w:val="2F407445"/>
    <w:rsid w:val="2F715851"/>
    <w:rsid w:val="2FA774C5"/>
    <w:rsid w:val="30316D8E"/>
    <w:rsid w:val="30450A8C"/>
    <w:rsid w:val="30BD4AC6"/>
    <w:rsid w:val="31B61C41"/>
    <w:rsid w:val="322E5C7B"/>
    <w:rsid w:val="328E671A"/>
    <w:rsid w:val="32990C1B"/>
    <w:rsid w:val="331035D3"/>
    <w:rsid w:val="33EA7980"/>
    <w:rsid w:val="33F26834"/>
    <w:rsid w:val="345C0152"/>
    <w:rsid w:val="347D6A46"/>
    <w:rsid w:val="34BF2BBB"/>
    <w:rsid w:val="35040F15"/>
    <w:rsid w:val="351F7AFD"/>
    <w:rsid w:val="35385818"/>
    <w:rsid w:val="355359F9"/>
    <w:rsid w:val="35BE7316"/>
    <w:rsid w:val="35C91817"/>
    <w:rsid w:val="35E93C67"/>
    <w:rsid w:val="36274EBB"/>
    <w:rsid w:val="36723C5D"/>
    <w:rsid w:val="36985DB9"/>
    <w:rsid w:val="37492C0F"/>
    <w:rsid w:val="37C329C2"/>
    <w:rsid w:val="382D2531"/>
    <w:rsid w:val="383443E4"/>
    <w:rsid w:val="38B4055C"/>
    <w:rsid w:val="38D17360"/>
    <w:rsid w:val="39180AEB"/>
    <w:rsid w:val="394144E6"/>
    <w:rsid w:val="39D15C66"/>
    <w:rsid w:val="3AC32CD9"/>
    <w:rsid w:val="3AE8273F"/>
    <w:rsid w:val="3AF410E4"/>
    <w:rsid w:val="3AF64E5C"/>
    <w:rsid w:val="3B677B08"/>
    <w:rsid w:val="3BF13876"/>
    <w:rsid w:val="3C4D13F4"/>
    <w:rsid w:val="3CAA05F4"/>
    <w:rsid w:val="3CB52AF5"/>
    <w:rsid w:val="3D3659E4"/>
    <w:rsid w:val="3D3B749E"/>
    <w:rsid w:val="3D826E7B"/>
    <w:rsid w:val="3E7A5DA4"/>
    <w:rsid w:val="3E970704"/>
    <w:rsid w:val="3EAD617A"/>
    <w:rsid w:val="3EC05EAD"/>
    <w:rsid w:val="3EE651E8"/>
    <w:rsid w:val="3EEC4EF4"/>
    <w:rsid w:val="3F0D09C6"/>
    <w:rsid w:val="3F1B30E3"/>
    <w:rsid w:val="3F5B3E28"/>
    <w:rsid w:val="3F854A01"/>
    <w:rsid w:val="3FC92B3F"/>
    <w:rsid w:val="40063D93"/>
    <w:rsid w:val="4013200C"/>
    <w:rsid w:val="40490124"/>
    <w:rsid w:val="40580367"/>
    <w:rsid w:val="406E7B8B"/>
    <w:rsid w:val="407C5E04"/>
    <w:rsid w:val="41474664"/>
    <w:rsid w:val="419E62CF"/>
    <w:rsid w:val="42274495"/>
    <w:rsid w:val="42997141"/>
    <w:rsid w:val="429F227D"/>
    <w:rsid w:val="437B23A2"/>
    <w:rsid w:val="441E71D2"/>
    <w:rsid w:val="44283CDA"/>
    <w:rsid w:val="44760DBC"/>
    <w:rsid w:val="44A92F3F"/>
    <w:rsid w:val="450308A1"/>
    <w:rsid w:val="453C3DB3"/>
    <w:rsid w:val="45774DEB"/>
    <w:rsid w:val="459C0CF6"/>
    <w:rsid w:val="466F1F67"/>
    <w:rsid w:val="46D1677D"/>
    <w:rsid w:val="47CA56A6"/>
    <w:rsid w:val="47E32C0C"/>
    <w:rsid w:val="48253225"/>
    <w:rsid w:val="488B752C"/>
    <w:rsid w:val="48931F3C"/>
    <w:rsid w:val="48945CB4"/>
    <w:rsid w:val="48B12D0A"/>
    <w:rsid w:val="497F6965"/>
    <w:rsid w:val="49CA4084"/>
    <w:rsid w:val="49E54A1A"/>
    <w:rsid w:val="4AC72371"/>
    <w:rsid w:val="4C6D0CF6"/>
    <w:rsid w:val="4C771B75"/>
    <w:rsid w:val="4CCE3E8B"/>
    <w:rsid w:val="4D41465D"/>
    <w:rsid w:val="4DB56DF9"/>
    <w:rsid w:val="4E36495F"/>
    <w:rsid w:val="4EC372F3"/>
    <w:rsid w:val="4EF86F9D"/>
    <w:rsid w:val="4F391364"/>
    <w:rsid w:val="4F4E4E0F"/>
    <w:rsid w:val="4F9071D6"/>
    <w:rsid w:val="4F934F18"/>
    <w:rsid w:val="4FB01626"/>
    <w:rsid w:val="4FC155E1"/>
    <w:rsid w:val="4FD55530"/>
    <w:rsid w:val="4FF27E90"/>
    <w:rsid w:val="4FF43C08"/>
    <w:rsid w:val="50483F54"/>
    <w:rsid w:val="504A2A2E"/>
    <w:rsid w:val="50966A6E"/>
    <w:rsid w:val="517448D5"/>
    <w:rsid w:val="518A5EA7"/>
    <w:rsid w:val="522307D5"/>
    <w:rsid w:val="524D5852"/>
    <w:rsid w:val="52505342"/>
    <w:rsid w:val="52CA6EA2"/>
    <w:rsid w:val="52CC2C1B"/>
    <w:rsid w:val="52E2243E"/>
    <w:rsid w:val="535A6478"/>
    <w:rsid w:val="53C2401E"/>
    <w:rsid w:val="5458228C"/>
    <w:rsid w:val="54624EB9"/>
    <w:rsid w:val="54DF6509"/>
    <w:rsid w:val="551D59AF"/>
    <w:rsid w:val="55FD758F"/>
    <w:rsid w:val="56905D0D"/>
    <w:rsid w:val="56994012"/>
    <w:rsid w:val="57BD5228"/>
    <w:rsid w:val="58112E7E"/>
    <w:rsid w:val="5842572D"/>
    <w:rsid w:val="58DE2538"/>
    <w:rsid w:val="5966544B"/>
    <w:rsid w:val="598F04FE"/>
    <w:rsid w:val="59A541C5"/>
    <w:rsid w:val="59DB7BE7"/>
    <w:rsid w:val="5A1E704C"/>
    <w:rsid w:val="5A461504"/>
    <w:rsid w:val="5A7525CA"/>
    <w:rsid w:val="5A9B2ED2"/>
    <w:rsid w:val="5AD76600"/>
    <w:rsid w:val="5AE91E90"/>
    <w:rsid w:val="5B5F2152"/>
    <w:rsid w:val="5BB029AE"/>
    <w:rsid w:val="5BCF552A"/>
    <w:rsid w:val="5C4952DC"/>
    <w:rsid w:val="5C677510"/>
    <w:rsid w:val="5D131446"/>
    <w:rsid w:val="5DCB3ACF"/>
    <w:rsid w:val="5DCD7847"/>
    <w:rsid w:val="5DF64FF0"/>
    <w:rsid w:val="5E082F75"/>
    <w:rsid w:val="5EC40C4A"/>
    <w:rsid w:val="5F70492E"/>
    <w:rsid w:val="60116111"/>
    <w:rsid w:val="602E6544"/>
    <w:rsid w:val="603E2C7E"/>
    <w:rsid w:val="605B3830"/>
    <w:rsid w:val="613227E3"/>
    <w:rsid w:val="618446C0"/>
    <w:rsid w:val="62685D90"/>
    <w:rsid w:val="626F5D49"/>
    <w:rsid w:val="63185A08"/>
    <w:rsid w:val="63556314"/>
    <w:rsid w:val="63957059"/>
    <w:rsid w:val="639C3F43"/>
    <w:rsid w:val="63F0603D"/>
    <w:rsid w:val="642E6B65"/>
    <w:rsid w:val="64F1206D"/>
    <w:rsid w:val="654C7BEB"/>
    <w:rsid w:val="657038D9"/>
    <w:rsid w:val="65A6554D"/>
    <w:rsid w:val="65C43C25"/>
    <w:rsid w:val="661E6390"/>
    <w:rsid w:val="665C20B0"/>
    <w:rsid w:val="666920D7"/>
    <w:rsid w:val="674F5770"/>
    <w:rsid w:val="67674868"/>
    <w:rsid w:val="67B11F87"/>
    <w:rsid w:val="67F105D6"/>
    <w:rsid w:val="682B3AE8"/>
    <w:rsid w:val="69197DE4"/>
    <w:rsid w:val="69232A11"/>
    <w:rsid w:val="69674FF3"/>
    <w:rsid w:val="69A41DA4"/>
    <w:rsid w:val="69C266CE"/>
    <w:rsid w:val="6A49294B"/>
    <w:rsid w:val="6A7F45BF"/>
    <w:rsid w:val="6AA95198"/>
    <w:rsid w:val="6B3B5F81"/>
    <w:rsid w:val="6B981494"/>
    <w:rsid w:val="6C3513D9"/>
    <w:rsid w:val="6C711CE5"/>
    <w:rsid w:val="6D3B24B9"/>
    <w:rsid w:val="6DE704B1"/>
    <w:rsid w:val="6E5D0773"/>
    <w:rsid w:val="6ED749C9"/>
    <w:rsid w:val="6EFE04FC"/>
    <w:rsid w:val="6F301473"/>
    <w:rsid w:val="6FC00FB9"/>
    <w:rsid w:val="6FD9207B"/>
    <w:rsid w:val="700A492A"/>
    <w:rsid w:val="701E3F32"/>
    <w:rsid w:val="704F233D"/>
    <w:rsid w:val="70CE3BAA"/>
    <w:rsid w:val="70E077EC"/>
    <w:rsid w:val="71096990"/>
    <w:rsid w:val="71235CA4"/>
    <w:rsid w:val="714125CE"/>
    <w:rsid w:val="72001B41"/>
    <w:rsid w:val="729F135A"/>
    <w:rsid w:val="74B51636"/>
    <w:rsid w:val="74BB2697"/>
    <w:rsid w:val="74D53759"/>
    <w:rsid w:val="75096F5F"/>
    <w:rsid w:val="75596138"/>
    <w:rsid w:val="75CF2251"/>
    <w:rsid w:val="75CF63FA"/>
    <w:rsid w:val="75D05CCE"/>
    <w:rsid w:val="76142EDF"/>
    <w:rsid w:val="76A71125"/>
    <w:rsid w:val="76CC293A"/>
    <w:rsid w:val="76CF5F86"/>
    <w:rsid w:val="770F3562"/>
    <w:rsid w:val="774E334F"/>
    <w:rsid w:val="778356EE"/>
    <w:rsid w:val="781400F4"/>
    <w:rsid w:val="7860333A"/>
    <w:rsid w:val="787E1A12"/>
    <w:rsid w:val="78980588"/>
    <w:rsid w:val="78E8332F"/>
    <w:rsid w:val="79907C4E"/>
    <w:rsid w:val="79A74F98"/>
    <w:rsid w:val="7A5A200A"/>
    <w:rsid w:val="7A6A4943"/>
    <w:rsid w:val="7A97325F"/>
    <w:rsid w:val="7AD324E9"/>
    <w:rsid w:val="7AD61FD9"/>
    <w:rsid w:val="7B152B01"/>
    <w:rsid w:val="7B252618"/>
    <w:rsid w:val="7B486307"/>
    <w:rsid w:val="7B580C40"/>
    <w:rsid w:val="7BCE4A5E"/>
    <w:rsid w:val="7C75312C"/>
    <w:rsid w:val="7C95557C"/>
    <w:rsid w:val="7D0A7D18"/>
    <w:rsid w:val="7D515947"/>
    <w:rsid w:val="7DE1316F"/>
    <w:rsid w:val="7DEC566F"/>
    <w:rsid w:val="7E3A1A95"/>
    <w:rsid w:val="7E8773E7"/>
    <w:rsid w:val="7EEA6053"/>
    <w:rsid w:val="7F3379FA"/>
    <w:rsid w:val="7FB977D3"/>
    <w:rsid w:val="7FDB3BED"/>
    <w:rsid w:val="7FF6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Balloon Text"/>
    <w:basedOn w:val="1"/>
    <w:link w:val="14"/>
    <w:uiPriority w:val="0"/>
    <w:rPr>
      <w:sz w:val="18"/>
      <w:szCs w:val="18"/>
    </w:rPr>
  </w:style>
  <w:style w:type="paragraph" w:styleId="4">
    <w:name w:val="footer"/>
    <w:basedOn w:val="1"/>
    <w:link w:val="1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11"/>
    <w:basedOn w:val="8"/>
    <w:qFormat/>
    <w:uiPriority w:val="0"/>
    <w:rPr>
      <w:rFonts w:ascii="Arial" w:hAnsi="Arial" w:cs="Arial"/>
      <w:color w:val="000000"/>
      <w:sz w:val="22"/>
      <w:szCs w:val="22"/>
      <w:u w:val="none"/>
    </w:rPr>
  </w:style>
  <w:style w:type="character" w:customStyle="1" w:styleId="12">
    <w:name w:val="批注文字 Char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3">
    <w:name w:val="批注主题 Char"/>
    <w:basedOn w:val="12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14">
    <w:name w:val="批注框文本 Char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5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6">
    <w:name w:val="页眉 Char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页脚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4</Pages>
  <Words>731</Words>
  <Characters>4168</Characters>
  <Lines>34</Lines>
  <Paragraphs>9</Paragraphs>
  <TotalTime>52</TotalTime>
  <ScaleCrop>false</ScaleCrop>
  <LinksUpToDate>false</LinksUpToDate>
  <CharactersWithSpaces>489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6:01:00Z</dcterms:created>
  <dc:creator>Clover</dc:creator>
  <cp:lastModifiedBy>Clover</cp:lastModifiedBy>
  <dcterms:modified xsi:type="dcterms:W3CDTF">2025-03-15T13:59:3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342C8EF80DC460DA1652FFEEBB609A5_13</vt:lpwstr>
  </property>
</Properties>
</file>